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D6F48" w14:textId="61CC57A1" w:rsidR="001234E8" w:rsidRDefault="001234E8" w:rsidP="005E66A6">
      <w:pPr>
        <w:pStyle w:val="Header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</w:rPr>
      </w:pPr>
    </w:p>
    <w:p w14:paraId="44AE4E7F" w14:textId="19B59FF0" w:rsidR="00C74E76" w:rsidRPr="00AE3B69" w:rsidRDefault="001A7571" w:rsidP="005E66A6">
      <w:pPr>
        <w:pStyle w:val="Header"/>
        <w:tabs>
          <w:tab w:val="clear" w:pos="8640"/>
          <w:tab w:val="right" w:pos="13860"/>
        </w:tabs>
        <w:ind w:left="720"/>
        <w:rPr>
          <w:rFonts w:ascii="Arial" w:hAnsi="Arial" w:cs="Arial"/>
          <w:sz w:val="22"/>
          <w:szCs w:val="22"/>
        </w:rPr>
      </w:pPr>
      <w:r w:rsidRPr="00AE3B69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AE6176">
        <w:rPr>
          <w:rFonts w:ascii="Arial" w:hAnsi="Arial" w:cs="Arial"/>
          <w:b/>
          <w:bCs/>
          <w:color w:val="auto"/>
          <w:sz w:val="22"/>
          <w:szCs w:val="22"/>
        </w:rPr>
        <w:t>2</w:t>
      </w:r>
      <w:r w:rsidR="0035218F" w:rsidRPr="00AE3B69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AE3B69" w:rsidRPr="00AE3B69">
        <w:rPr>
          <w:rFonts w:ascii="Arial" w:hAnsi="Arial" w:cs="Arial"/>
          <w:b/>
          <w:bCs/>
          <w:color w:val="auto"/>
          <w:sz w:val="22"/>
          <w:szCs w:val="22"/>
        </w:rPr>
        <w:t>Fig</w:t>
      </w:r>
      <w:r w:rsidR="00AE6176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bookmarkStart w:id="0" w:name="_GoBack"/>
      <w:bookmarkEnd w:id="0"/>
      <w:r w:rsidR="001B3B03" w:rsidRPr="00AE3B69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BC5B81" w:rsidRPr="00AE3B69">
        <w:rPr>
          <w:rFonts w:ascii="Arial" w:hAnsi="Arial" w:cs="Arial"/>
          <w:bCs/>
          <w:color w:val="auto"/>
          <w:sz w:val="22"/>
          <w:szCs w:val="22"/>
        </w:rPr>
        <w:t>GTN health promotion intervention in Nepal and its evaluation</w:t>
      </w:r>
      <w:r w:rsidR="00BC5B81" w:rsidRPr="00AE3B69">
        <w:rPr>
          <w:rFonts w:ascii="Arial" w:hAnsi="Arial" w:cs="Arial"/>
          <w:b/>
          <w:bCs/>
          <w:color w:val="auto"/>
          <w:sz w:val="22"/>
          <w:szCs w:val="22"/>
        </w:rPr>
        <w:t xml:space="preserve">  </w:t>
      </w:r>
    </w:p>
    <w:p w14:paraId="6E063307" w14:textId="7EBE2045" w:rsidR="00C543A3" w:rsidRDefault="001234E8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D185787" wp14:editId="5D760A85">
                <wp:simplePos x="0" y="0"/>
                <wp:positionH relativeFrom="column">
                  <wp:posOffset>-457200</wp:posOffset>
                </wp:positionH>
                <wp:positionV relativeFrom="paragraph">
                  <wp:posOffset>5981065</wp:posOffset>
                </wp:positionV>
                <wp:extent cx="914400" cy="587375"/>
                <wp:effectExtent l="0" t="0" r="25400" b="22225"/>
                <wp:wrapNone/>
                <wp:docPr id="10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5873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0209F5" w14:textId="77777777" w:rsidR="009524D7" w:rsidRPr="00B72BFA" w:rsidRDefault="009524D7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Evaluation of interven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D185787" id="AutoShape 5" o:spid="_x0000_s1026" style="position:absolute;margin-left:-36pt;margin-top:470.95pt;width:1in;height:46.2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" fillcolor="#ccecff">
                <v:textbox inset="3.6pt,,3.6pt">
                  <w:txbxContent>
                    <w:p w14:paraId="040209F5" w14:textId="77777777" w:rsidR="009524D7" w:rsidRPr="00B72BFA" w:rsidRDefault="009524D7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Evaluation of interven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DD565F2" wp14:editId="1A3FBC87">
                <wp:simplePos x="0" y="0"/>
                <wp:positionH relativeFrom="column">
                  <wp:posOffset>3200400</wp:posOffset>
                </wp:positionH>
                <wp:positionV relativeFrom="paragraph">
                  <wp:posOffset>5571490</wp:posOffset>
                </wp:positionV>
                <wp:extent cx="2286000" cy="1028700"/>
                <wp:effectExtent l="0" t="0" r="25400" b="38100"/>
                <wp:wrapNone/>
                <wp:docPr id="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D5DECB" w14:textId="77777777" w:rsidR="009524D7" w:rsidRPr="00B72BFA" w:rsidRDefault="009524D7" w:rsidP="001E42C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Survey performed in 2 villages chosen </w:t>
                            </w:r>
                            <w:r w:rsidR="00B61E36" w:rsidRPr="00B72BFA">
                              <w:rPr>
                                <w:rFonts w:ascii="Calibri" w:hAnsi="Calibri"/>
                                <w:lang w:val="en"/>
                              </w:rPr>
                              <w:t>based on having similar characteristics as the villages of the intervention area</w:t>
                            </w:r>
                          </w:p>
                          <w:p w14:paraId="17D0E811" w14:textId="77777777" w:rsidR="009524D7" w:rsidRPr="00B72BFA" w:rsidRDefault="00B32A37" w:rsidP="000D62D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among</w:t>
                            </w:r>
                            <w:r w:rsidR="000D62D7"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 </w:t>
                            </w: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a</w:t>
                            </w:r>
                            <w:r w:rsidR="009C12DD" w:rsidRPr="00B72BFA">
                              <w:rPr>
                                <w:rFonts w:ascii="Calibri" w:hAnsi="Calibri"/>
                                <w:lang w:val="en"/>
                              </w:rPr>
                              <w:t>ll w</w:t>
                            </w:r>
                            <w:r w:rsidR="000D62D7" w:rsidRPr="00B72BFA">
                              <w:rPr>
                                <w:rFonts w:ascii="Calibri" w:hAnsi="Calibri"/>
                                <w:lang w:val="en"/>
                              </w:rPr>
                              <w:t>omen having at least one child under the age of two years of ag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D565F2" id="Rectangle 25" o:spid="_x0000_s1027" style="position:absolute;margin-left:252pt;margin-top:438.7pt;width:180pt;height:81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">
                <v:textbox inset=",7.2pt,,7.2pt">
                  <w:txbxContent>
                    <w:p w14:paraId="30D5DECB" w14:textId="77777777" w:rsidR="009524D7" w:rsidRPr="00B72BFA" w:rsidRDefault="009524D7" w:rsidP="001E42C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 xml:space="preserve">Survey performed in 2 villages chosen </w:t>
                      </w:r>
                      <w:r w:rsidR="00B61E36" w:rsidRPr="00B72BFA">
                        <w:rPr>
                          <w:rFonts w:ascii="Calibri" w:hAnsi="Calibri"/>
                          <w:lang w:val="en"/>
                        </w:rPr>
                        <w:t>based on having similar characteristics as the villages of the intervention area</w:t>
                      </w:r>
                    </w:p>
                    <w:p w14:paraId="17D0E811" w14:textId="77777777" w:rsidR="009524D7" w:rsidRPr="00B72BFA" w:rsidRDefault="00B32A37" w:rsidP="000D62D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among</w:t>
                      </w:r>
                      <w:r w:rsidR="000D62D7" w:rsidRPr="00B72BFA">
                        <w:rPr>
                          <w:rFonts w:ascii="Calibri" w:hAnsi="Calibri"/>
                          <w:lang w:val="en"/>
                        </w:rPr>
                        <w:t xml:space="preserve"> </w:t>
                      </w:r>
                      <w:r w:rsidRPr="00B72BFA">
                        <w:rPr>
                          <w:rFonts w:ascii="Calibri" w:hAnsi="Calibri"/>
                          <w:lang w:val="en"/>
                        </w:rPr>
                        <w:t>a</w:t>
                      </w:r>
                      <w:r w:rsidR="009C12DD" w:rsidRPr="00B72BFA">
                        <w:rPr>
                          <w:rFonts w:ascii="Calibri" w:hAnsi="Calibri"/>
                          <w:lang w:val="en"/>
                        </w:rPr>
                        <w:t>ll w</w:t>
                      </w:r>
                      <w:r w:rsidR="000D62D7" w:rsidRPr="00B72BFA">
                        <w:rPr>
                          <w:rFonts w:ascii="Calibri" w:hAnsi="Calibri"/>
                          <w:lang w:val="en"/>
                        </w:rPr>
                        <w:t>omen having at least one child under the age of two years of ag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E08C06" wp14:editId="4D003FA8">
                <wp:simplePos x="0" y="0"/>
                <wp:positionH relativeFrom="column">
                  <wp:posOffset>3200400</wp:posOffset>
                </wp:positionH>
                <wp:positionV relativeFrom="paragraph">
                  <wp:posOffset>6943090</wp:posOffset>
                </wp:positionV>
                <wp:extent cx="2286000" cy="842645"/>
                <wp:effectExtent l="0" t="0" r="25400" b="20955"/>
                <wp:wrapNone/>
                <wp:docPr id="18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842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3CCB40" w14:textId="77777777" w:rsidR="009524D7" w:rsidRPr="00B72BFA" w:rsidRDefault="00B32A37" w:rsidP="00EF328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Women included in the survey</w:t>
                            </w:r>
                          </w:p>
                          <w:p w14:paraId="4F4E400C" w14:textId="77777777" w:rsidR="009524D7" w:rsidRPr="00B72BFA" w:rsidRDefault="009524D7" w:rsidP="00EF328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Year 2007: (baseline) N=</w:t>
                            </w:r>
                            <w:r w:rsidR="000D62D7"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 204</w:t>
                            </w:r>
                          </w:p>
                          <w:p w14:paraId="07FBF87C" w14:textId="77777777" w:rsidR="009524D7" w:rsidRPr="00B72BFA" w:rsidRDefault="000D62D7" w:rsidP="00EF328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Year 2010: N= 204</w:t>
                            </w:r>
                          </w:p>
                          <w:p w14:paraId="687864A4" w14:textId="77777777" w:rsidR="009524D7" w:rsidRPr="00B72BFA" w:rsidRDefault="009524D7" w:rsidP="00EF328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Year 2012: N=</w:t>
                            </w:r>
                            <w:r w:rsidR="000D62D7"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 20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E08C06" id="Rectangle 34" o:spid="_x0000_s1028" style="position:absolute;margin-left:252pt;margin-top:546.7pt;width:180pt;height:66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">
                <v:textbox inset=",7.2pt,,7.2pt">
                  <w:txbxContent>
                    <w:p w14:paraId="783CCB40" w14:textId="77777777" w:rsidR="009524D7" w:rsidRPr="00B72BFA" w:rsidRDefault="00B32A37" w:rsidP="00EF328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Women included in the survey</w:t>
                      </w:r>
                    </w:p>
                    <w:p w14:paraId="4F4E400C" w14:textId="77777777" w:rsidR="009524D7" w:rsidRPr="00B72BFA" w:rsidRDefault="009524D7" w:rsidP="00EF328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Year 2007: (baseline) N=</w:t>
                      </w:r>
                      <w:r w:rsidR="000D62D7" w:rsidRPr="00B72BFA">
                        <w:rPr>
                          <w:rFonts w:ascii="Calibri" w:hAnsi="Calibri"/>
                          <w:lang w:val="en"/>
                        </w:rPr>
                        <w:t xml:space="preserve"> 204</w:t>
                      </w:r>
                    </w:p>
                    <w:p w14:paraId="07FBF87C" w14:textId="77777777" w:rsidR="009524D7" w:rsidRPr="00B72BFA" w:rsidRDefault="000D62D7" w:rsidP="00EF328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Year 2010: N= 204</w:t>
                      </w:r>
                    </w:p>
                    <w:p w14:paraId="687864A4" w14:textId="77777777" w:rsidR="009524D7" w:rsidRPr="00B72BFA" w:rsidRDefault="009524D7" w:rsidP="00EF328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Year 2012: N=</w:t>
                      </w:r>
                      <w:r w:rsidR="000D62D7" w:rsidRPr="00B72BFA">
                        <w:rPr>
                          <w:rFonts w:ascii="Calibri" w:hAnsi="Calibri"/>
                          <w:lang w:val="en"/>
                        </w:rPr>
                        <w:t xml:space="preserve"> 20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83A6602" wp14:editId="35D73F83">
                <wp:simplePos x="0" y="0"/>
                <wp:positionH relativeFrom="column">
                  <wp:posOffset>4343400</wp:posOffset>
                </wp:positionH>
                <wp:positionV relativeFrom="paragraph">
                  <wp:posOffset>6600190</wp:posOffset>
                </wp:positionV>
                <wp:extent cx="635" cy="308610"/>
                <wp:effectExtent l="50800" t="0" r="75565" b="72390"/>
                <wp:wrapNone/>
                <wp:docPr id="9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08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C0AC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3" o:spid="_x0000_s1026" type="#_x0000_t32" style="position:absolute;margin-left:342pt;margin-top:519.7pt;width:.05pt;height:24.3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">
                <v:stroke endarrow="block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68F62D" wp14:editId="53796E0C">
                <wp:simplePos x="0" y="0"/>
                <wp:positionH relativeFrom="column">
                  <wp:posOffset>536575</wp:posOffset>
                </wp:positionH>
                <wp:positionV relativeFrom="paragraph">
                  <wp:posOffset>6943090</wp:posOffset>
                </wp:positionV>
                <wp:extent cx="2092325" cy="842645"/>
                <wp:effectExtent l="0" t="0" r="15875" b="20955"/>
                <wp:wrapNone/>
                <wp:docPr id="1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2325" cy="842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60413" w14:textId="77777777" w:rsidR="009524D7" w:rsidRPr="00B72BFA" w:rsidRDefault="00B32A37" w:rsidP="00EF328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Women included in the survey:</w:t>
                            </w:r>
                          </w:p>
                          <w:p w14:paraId="77C7095E" w14:textId="77777777" w:rsidR="009524D7" w:rsidRPr="00B72BFA" w:rsidRDefault="009524D7" w:rsidP="00EF328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Year 2007: (baseline) N= </w:t>
                            </w:r>
                            <w:r w:rsidR="000D62D7" w:rsidRPr="00B72BFA">
                              <w:rPr>
                                <w:rFonts w:ascii="Calibri" w:hAnsi="Calibri"/>
                                <w:lang w:val="en"/>
                              </w:rPr>
                              <w:t>208</w:t>
                            </w:r>
                          </w:p>
                          <w:p w14:paraId="29BF4B65" w14:textId="77777777" w:rsidR="009524D7" w:rsidRPr="00B72BFA" w:rsidRDefault="000D62D7" w:rsidP="00EF328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Year 2010 (midline): N= 217</w:t>
                            </w:r>
                          </w:p>
                          <w:p w14:paraId="2ABC1911" w14:textId="77777777" w:rsidR="009524D7" w:rsidRPr="00B72BFA" w:rsidRDefault="000D62D7" w:rsidP="00EF328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Year 2012 (final): N= 20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68F62D" id="Rectangle 29" o:spid="_x0000_s1029" style="position:absolute;margin-left:42.25pt;margin-top:546.7pt;width:164.75pt;height:66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">
                <v:textbox inset=",7.2pt,,7.2pt">
                  <w:txbxContent>
                    <w:p w14:paraId="0EB60413" w14:textId="77777777" w:rsidR="009524D7" w:rsidRPr="00B72BFA" w:rsidRDefault="00B32A37" w:rsidP="00EF328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Women included in the survey:</w:t>
                      </w:r>
                    </w:p>
                    <w:p w14:paraId="77C7095E" w14:textId="77777777" w:rsidR="009524D7" w:rsidRPr="00B72BFA" w:rsidRDefault="009524D7" w:rsidP="00EF328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 xml:space="preserve">Year 2007: (baseline) N= </w:t>
                      </w:r>
                      <w:r w:rsidR="000D62D7" w:rsidRPr="00B72BFA">
                        <w:rPr>
                          <w:rFonts w:ascii="Calibri" w:hAnsi="Calibri"/>
                          <w:lang w:val="en"/>
                        </w:rPr>
                        <w:t>208</w:t>
                      </w:r>
                    </w:p>
                    <w:p w14:paraId="29BF4B65" w14:textId="77777777" w:rsidR="009524D7" w:rsidRPr="00B72BFA" w:rsidRDefault="000D62D7" w:rsidP="00EF328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Year 2010 (midline): N= 217</w:t>
                      </w:r>
                    </w:p>
                    <w:p w14:paraId="2ABC1911" w14:textId="77777777" w:rsidR="009524D7" w:rsidRPr="00B72BFA" w:rsidRDefault="000D62D7" w:rsidP="00EF328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Year 2012 (final): N= 2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40E8985" wp14:editId="0A342CE7">
                <wp:simplePos x="0" y="0"/>
                <wp:positionH relativeFrom="column">
                  <wp:posOffset>1485900</wp:posOffset>
                </wp:positionH>
                <wp:positionV relativeFrom="paragraph">
                  <wp:posOffset>6485890</wp:posOffset>
                </wp:positionV>
                <wp:extent cx="1270" cy="431800"/>
                <wp:effectExtent l="50800" t="0" r="74930" b="76200"/>
                <wp:wrapNone/>
                <wp:docPr id="16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431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A30308" id="AutoShape 32" o:spid="_x0000_s1026" type="#_x0000_t32" style="position:absolute;margin-left:117pt;margin-top:510.7pt;width:.1pt;height:34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">
                <v:stroke endarrow="block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9023892" wp14:editId="64A98DE8">
                <wp:simplePos x="0" y="0"/>
                <wp:positionH relativeFrom="column">
                  <wp:posOffset>536575</wp:posOffset>
                </wp:positionH>
                <wp:positionV relativeFrom="paragraph">
                  <wp:posOffset>5571490</wp:posOffset>
                </wp:positionV>
                <wp:extent cx="2092325" cy="911225"/>
                <wp:effectExtent l="0" t="0" r="15875" b="28575"/>
                <wp:wrapNone/>
                <wp:docPr id="7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2325" cy="911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C7D2C9" w14:textId="77777777" w:rsidR="009524D7" w:rsidRPr="00B72BFA" w:rsidRDefault="009524D7" w:rsidP="00C74E7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Survey performed in</w:t>
                            </w:r>
                            <w:r w:rsidR="00F113BB"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 the 2 </w:t>
                            </w:r>
                            <w:r w:rsidR="00B32A37"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intervention </w:t>
                            </w:r>
                            <w:r w:rsidR="00F113BB" w:rsidRPr="00B72BFA">
                              <w:rPr>
                                <w:rFonts w:ascii="Calibri" w:hAnsi="Calibri"/>
                                <w:lang w:val="en"/>
                              </w:rPr>
                              <w:t>villages</w:t>
                            </w:r>
                            <w:r w:rsidR="00B32A37"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 among</w:t>
                            </w:r>
                          </w:p>
                          <w:p w14:paraId="1EEE4C01" w14:textId="77777777" w:rsidR="009524D7" w:rsidRPr="00B72BFA" w:rsidRDefault="00B32A37" w:rsidP="00C74E7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all w</w:t>
                            </w:r>
                            <w:r w:rsidR="000D62D7" w:rsidRPr="00B72BFA">
                              <w:rPr>
                                <w:rFonts w:ascii="Calibri" w:hAnsi="Calibri"/>
                                <w:lang w:val="en"/>
                              </w:rPr>
                              <w:t>omen having at least one child u</w:t>
                            </w:r>
                            <w:r w:rsidR="007D59EA"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nder the age of two years </w:t>
                            </w:r>
                          </w:p>
                          <w:p w14:paraId="36E673D1" w14:textId="77777777" w:rsidR="009524D7" w:rsidRPr="00B72BFA" w:rsidRDefault="009524D7" w:rsidP="00413F8F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023892" id="Rectangle 15" o:spid="_x0000_s1030" style="position:absolute;margin-left:42.25pt;margin-top:438.7pt;width:164.75pt;height:71.7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">
                <v:textbox inset=",7.2pt,,7.2pt">
                  <w:txbxContent>
                    <w:p w14:paraId="3AC7D2C9" w14:textId="77777777" w:rsidR="009524D7" w:rsidRPr="00B72BFA" w:rsidRDefault="009524D7" w:rsidP="00C74E7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Survey performed in</w:t>
                      </w:r>
                      <w:r w:rsidR="00F113BB" w:rsidRPr="00B72BFA">
                        <w:rPr>
                          <w:rFonts w:ascii="Calibri" w:hAnsi="Calibri"/>
                          <w:lang w:val="en"/>
                        </w:rPr>
                        <w:t xml:space="preserve"> the 2 </w:t>
                      </w:r>
                      <w:r w:rsidR="00B32A37" w:rsidRPr="00B72BFA">
                        <w:rPr>
                          <w:rFonts w:ascii="Calibri" w:hAnsi="Calibri"/>
                          <w:lang w:val="en"/>
                        </w:rPr>
                        <w:t xml:space="preserve">intervention </w:t>
                      </w:r>
                      <w:r w:rsidR="00F113BB" w:rsidRPr="00B72BFA">
                        <w:rPr>
                          <w:rFonts w:ascii="Calibri" w:hAnsi="Calibri"/>
                          <w:lang w:val="en"/>
                        </w:rPr>
                        <w:t>villages</w:t>
                      </w:r>
                      <w:r w:rsidR="00B32A37" w:rsidRPr="00B72BFA">
                        <w:rPr>
                          <w:rFonts w:ascii="Calibri" w:hAnsi="Calibri"/>
                          <w:lang w:val="en"/>
                        </w:rPr>
                        <w:t xml:space="preserve"> among</w:t>
                      </w:r>
                    </w:p>
                    <w:p w14:paraId="1EEE4C01" w14:textId="77777777" w:rsidR="009524D7" w:rsidRPr="00B72BFA" w:rsidRDefault="00B32A37" w:rsidP="00C74E7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all w</w:t>
                      </w:r>
                      <w:r w:rsidR="000D62D7" w:rsidRPr="00B72BFA">
                        <w:rPr>
                          <w:rFonts w:ascii="Calibri" w:hAnsi="Calibri"/>
                          <w:lang w:val="en"/>
                        </w:rPr>
                        <w:t>omen having at least one child u</w:t>
                      </w:r>
                      <w:r w:rsidR="007D59EA" w:rsidRPr="00B72BFA">
                        <w:rPr>
                          <w:rFonts w:ascii="Calibri" w:hAnsi="Calibri"/>
                          <w:lang w:val="en"/>
                        </w:rPr>
                        <w:t xml:space="preserve">nder the age of two years </w:t>
                      </w:r>
                    </w:p>
                    <w:p w14:paraId="36E673D1" w14:textId="77777777" w:rsidR="009524D7" w:rsidRPr="00B72BFA" w:rsidRDefault="009524D7" w:rsidP="00413F8F">
                      <w:pPr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620C22AC" wp14:editId="612CA485">
                <wp:simplePos x="0" y="0"/>
                <wp:positionH relativeFrom="column">
                  <wp:posOffset>1485900</wp:posOffset>
                </wp:positionH>
                <wp:positionV relativeFrom="paragraph">
                  <wp:posOffset>5114290</wp:posOffset>
                </wp:positionV>
                <wp:extent cx="0" cy="417195"/>
                <wp:effectExtent l="50800" t="0" r="76200" b="65405"/>
                <wp:wrapNone/>
                <wp:docPr id="14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71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51979C" id="AutoShape 31" o:spid="_x0000_s1026" type="#_x0000_t32" style="position:absolute;margin-left:117pt;margin-top:402.7pt;width:0;height:32.8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">
                <v:stroke endarrow="block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A71B20" wp14:editId="3BD5900D">
                <wp:simplePos x="0" y="0"/>
                <wp:positionH relativeFrom="column">
                  <wp:posOffset>233045</wp:posOffset>
                </wp:positionH>
                <wp:positionV relativeFrom="paragraph">
                  <wp:posOffset>4314190</wp:posOffset>
                </wp:positionV>
                <wp:extent cx="2505075" cy="800100"/>
                <wp:effectExtent l="0" t="0" r="34925" b="38100"/>
                <wp:wrapNone/>
                <wp:docPr id="1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507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846CF3" w14:textId="77777777" w:rsidR="009524D7" w:rsidRPr="00B72BFA" w:rsidRDefault="00B32A37" w:rsidP="003F4940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G</w:t>
                            </w:r>
                            <w:r w:rsidR="009524D7" w:rsidRPr="00B72BFA">
                              <w:rPr>
                                <w:rFonts w:ascii="Calibri" w:hAnsi="Calibri"/>
                                <w:lang w:val="en"/>
                              </w:rPr>
                              <w:t>roups form</w:t>
                            </w: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ed</w:t>
                            </w:r>
                            <w:r w:rsidR="009524D7" w:rsidRPr="00B72BFA">
                              <w:rPr>
                                <w:rFonts w:ascii="Calibri" w:hAnsi="Calibri"/>
                                <w:lang w:val="en"/>
                              </w:rPr>
                              <w:t xml:space="preserve"> between 2006 (</w:t>
                            </w: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N=</w:t>
                            </w:r>
                            <w:r w:rsidR="009524D7" w:rsidRPr="00B72BFA">
                              <w:rPr>
                                <w:rFonts w:ascii="Calibri" w:hAnsi="Calibri"/>
                                <w:lang w:val="en"/>
                              </w:rPr>
                              <w:t>37) and 2012 (</w:t>
                            </w: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N=</w:t>
                            </w:r>
                            <w:r w:rsidR="009524D7" w:rsidRPr="00B72BFA">
                              <w:rPr>
                                <w:rFonts w:ascii="Calibri" w:hAnsi="Calibri"/>
                                <w:lang w:val="en"/>
                              </w:rPr>
                              <w:t>46)</w:t>
                            </w:r>
                          </w:p>
                          <w:p w14:paraId="3E5487FC" w14:textId="77777777" w:rsidR="009524D7" w:rsidRPr="00B72BFA" w:rsidRDefault="009524D7" w:rsidP="003F4940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"/>
                              </w:rPr>
                              <w:t>With over 1100 (2010) and 733 (2012) people participating in tot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A71B20" id="Rectangle 30" o:spid="_x0000_s1031" style="position:absolute;margin-left:18.35pt;margin-top:339.7pt;width:197.25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">
                <v:textbox inset=",7.2pt,,7.2pt">
                  <w:txbxContent>
                    <w:p w14:paraId="47846CF3" w14:textId="77777777" w:rsidR="009524D7" w:rsidRPr="00B72BFA" w:rsidRDefault="00B32A37" w:rsidP="003F4940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G</w:t>
                      </w:r>
                      <w:r w:rsidR="009524D7" w:rsidRPr="00B72BFA">
                        <w:rPr>
                          <w:rFonts w:ascii="Calibri" w:hAnsi="Calibri"/>
                          <w:lang w:val="en"/>
                        </w:rPr>
                        <w:t>roups form</w:t>
                      </w:r>
                      <w:r w:rsidRPr="00B72BFA">
                        <w:rPr>
                          <w:rFonts w:ascii="Calibri" w:hAnsi="Calibri"/>
                          <w:lang w:val="en"/>
                        </w:rPr>
                        <w:t>ed</w:t>
                      </w:r>
                      <w:r w:rsidR="009524D7" w:rsidRPr="00B72BFA">
                        <w:rPr>
                          <w:rFonts w:ascii="Calibri" w:hAnsi="Calibri"/>
                          <w:lang w:val="en"/>
                        </w:rPr>
                        <w:t xml:space="preserve"> between 2006 (</w:t>
                      </w:r>
                      <w:r w:rsidRPr="00B72BFA">
                        <w:rPr>
                          <w:rFonts w:ascii="Calibri" w:hAnsi="Calibri"/>
                          <w:lang w:val="en"/>
                        </w:rPr>
                        <w:t>N=</w:t>
                      </w:r>
                      <w:r w:rsidR="009524D7" w:rsidRPr="00B72BFA">
                        <w:rPr>
                          <w:rFonts w:ascii="Calibri" w:hAnsi="Calibri"/>
                          <w:lang w:val="en"/>
                        </w:rPr>
                        <w:t>37) and 2012 (</w:t>
                      </w:r>
                      <w:r w:rsidRPr="00B72BFA">
                        <w:rPr>
                          <w:rFonts w:ascii="Calibri" w:hAnsi="Calibri"/>
                          <w:lang w:val="en"/>
                        </w:rPr>
                        <w:t>N=</w:t>
                      </w:r>
                      <w:r w:rsidR="009524D7" w:rsidRPr="00B72BFA">
                        <w:rPr>
                          <w:rFonts w:ascii="Calibri" w:hAnsi="Calibri"/>
                          <w:lang w:val="en"/>
                        </w:rPr>
                        <w:t>46)</w:t>
                      </w:r>
                    </w:p>
                    <w:p w14:paraId="3E5487FC" w14:textId="77777777" w:rsidR="009524D7" w:rsidRPr="00B72BFA" w:rsidRDefault="009524D7" w:rsidP="003F4940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lang w:val="en"/>
                        </w:rPr>
                        <w:t>With over 1100 (2010) and 733 (2012) people participating in tot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5168" behindDoc="0" locked="0" layoutInCell="1" allowOverlap="1" wp14:anchorId="7F4F2D5B" wp14:editId="1BF58C91">
                <wp:simplePos x="0" y="0"/>
                <wp:positionH relativeFrom="column">
                  <wp:posOffset>1485265</wp:posOffset>
                </wp:positionH>
                <wp:positionV relativeFrom="paragraph">
                  <wp:posOffset>3856990</wp:posOffset>
                </wp:positionV>
                <wp:extent cx="635" cy="367030"/>
                <wp:effectExtent l="50800" t="0" r="75565" b="64770"/>
                <wp:wrapNone/>
                <wp:docPr id="1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670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B794EB" id="AutoShape 17" o:spid="_x0000_s1026" type="#_x0000_t32" style="position:absolute;margin-left:116.95pt;margin-top:303.7pt;width:.05pt;height:28.9pt;z-index:2516551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">
                <v:stroke endarrow="block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C4A55BD" wp14:editId="54D12603">
                <wp:simplePos x="0" y="0"/>
                <wp:positionH relativeFrom="column">
                  <wp:posOffset>19685</wp:posOffset>
                </wp:positionH>
                <wp:positionV relativeFrom="paragraph">
                  <wp:posOffset>2235200</wp:posOffset>
                </wp:positionV>
                <wp:extent cx="2947035" cy="1621790"/>
                <wp:effectExtent l="0" t="0" r="24765" b="29210"/>
                <wp:wrapNone/>
                <wp:docPr id="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7035" cy="1621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2A2A3" w14:textId="77777777" w:rsidR="009524D7" w:rsidRPr="001234E8" w:rsidRDefault="009524D7" w:rsidP="00BC5B8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1234E8">
                              <w:rPr>
                                <w:rFonts w:ascii="Calibri" w:hAnsi="Calibri"/>
                                <w:lang w:val="en"/>
                              </w:rPr>
                              <w:t>I</w:t>
                            </w:r>
                            <w:r w:rsidR="00F113BB" w:rsidRPr="001234E8">
                              <w:rPr>
                                <w:rFonts w:ascii="Calibri" w:hAnsi="Calibri"/>
                                <w:lang w:val="en"/>
                              </w:rPr>
                              <w:t>ntervention performed in 2</w:t>
                            </w:r>
                            <w:r w:rsidRPr="001234E8">
                              <w:rPr>
                                <w:rFonts w:ascii="Calibri" w:hAnsi="Calibri"/>
                                <w:lang w:val="en"/>
                              </w:rPr>
                              <w:t xml:space="preserve"> villages of the district chosen based on:</w:t>
                            </w:r>
                          </w:p>
                          <w:p w14:paraId="4FE60B53" w14:textId="77777777" w:rsidR="00F113BB" w:rsidRPr="001234E8" w:rsidRDefault="009524D7" w:rsidP="00413F8F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1234E8">
                              <w:rPr>
                                <w:rFonts w:ascii="Calibri" w:hAnsi="Calibri"/>
                                <w:lang w:val="en-GB"/>
                              </w:rPr>
                              <w:t>Community hospital Basic Emergency Obstetric Care) and two health posts.</w:t>
                            </w:r>
                          </w:p>
                          <w:p w14:paraId="474D4D43" w14:textId="77777777" w:rsidR="00F113BB" w:rsidRPr="001234E8" w:rsidRDefault="00F113BB" w:rsidP="00FF0142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1234E8">
                              <w:rPr>
                                <w:rFonts w:ascii="Calibri" w:hAnsi="Calibri"/>
                                <w:lang w:val="en"/>
                              </w:rPr>
                              <w:t>Having approval from head of village</w:t>
                            </w:r>
                          </w:p>
                          <w:p w14:paraId="7B99E292" w14:textId="77777777" w:rsidR="00F113BB" w:rsidRPr="001234E8" w:rsidRDefault="00F113BB" w:rsidP="00FF0142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1234E8">
                              <w:rPr>
                                <w:rFonts w:ascii="Calibri" w:hAnsi="Calibri"/>
                                <w:lang w:val="en"/>
                              </w:rPr>
                              <w:t>Willingness to collaborate from the local health staff</w:t>
                            </w:r>
                          </w:p>
                          <w:p w14:paraId="5995F612" w14:textId="77777777" w:rsidR="009524D7" w:rsidRPr="001234E8" w:rsidRDefault="00F113BB" w:rsidP="001E42C5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1234E8">
                              <w:rPr>
                                <w:rFonts w:ascii="Calibri" w:hAnsi="Calibri"/>
                                <w:lang w:val="en"/>
                              </w:rPr>
                              <w:t>Neither the richest nor poorest villages</w:t>
                            </w:r>
                            <w:r w:rsidR="00413F8F" w:rsidRPr="001234E8">
                              <w:rPr>
                                <w:rFonts w:ascii="Calibri" w:hAnsi="Calibri"/>
                                <w:lang w:val="en"/>
                              </w:rPr>
                              <w:t xml:space="preserve"> of the distric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4A55BD" id="Rectangle 10" o:spid="_x0000_s1032" style="position:absolute;margin-left:1.55pt;margin-top:176pt;width:232.05pt;height:127.7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">
                <v:textbox inset=",7.2pt,,7.2pt">
                  <w:txbxContent>
                    <w:p w14:paraId="12C2A2A3" w14:textId="77777777" w:rsidR="009524D7" w:rsidRPr="001234E8" w:rsidRDefault="009524D7" w:rsidP="00BC5B8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1234E8">
                        <w:rPr>
                          <w:rFonts w:ascii="Calibri" w:hAnsi="Calibri"/>
                          <w:lang w:val="en"/>
                        </w:rPr>
                        <w:t>I</w:t>
                      </w:r>
                      <w:r w:rsidR="00F113BB" w:rsidRPr="001234E8">
                        <w:rPr>
                          <w:rFonts w:ascii="Calibri" w:hAnsi="Calibri"/>
                          <w:lang w:val="en"/>
                        </w:rPr>
                        <w:t>ntervention performed in 2</w:t>
                      </w:r>
                      <w:r w:rsidRPr="001234E8">
                        <w:rPr>
                          <w:rFonts w:ascii="Calibri" w:hAnsi="Calibri"/>
                          <w:lang w:val="en"/>
                        </w:rPr>
                        <w:t xml:space="preserve"> villages of the district chosen based on:</w:t>
                      </w:r>
                    </w:p>
                    <w:p w14:paraId="4FE60B53" w14:textId="77777777" w:rsidR="00F113BB" w:rsidRPr="001234E8" w:rsidRDefault="009524D7" w:rsidP="00413F8F">
                      <w:pPr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lang w:val="en"/>
                        </w:rPr>
                      </w:pPr>
                      <w:r w:rsidRPr="001234E8">
                        <w:rPr>
                          <w:rFonts w:ascii="Calibri" w:hAnsi="Calibri"/>
                          <w:lang w:val="en-GB"/>
                        </w:rPr>
                        <w:t>Community hospital Basic Emergency Obstetric Care) and two health posts.</w:t>
                      </w:r>
                    </w:p>
                    <w:p w14:paraId="474D4D43" w14:textId="77777777" w:rsidR="00F113BB" w:rsidRPr="001234E8" w:rsidRDefault="00F113BB" w:rsidP="00FF0142">
                      <w:pPr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lang w:val="en"/>
                        </w:rPr>
                      </w:pPr>
                      <w:r w:rsidRPr="001234E8">
                        <w:rPr>
                          <w:rFonts w:ascii="Calibri" w:hAnsi="Calibri"/>
                          <w:lang w:val="en"/>
                        </w:rPr>
                        <w:t>Having approval from head of village</w:t>
                      </w:r>
                    </w:p>
                    <w:p w14:paraId="7B99E292" w14:textId="77777777" w:rsidR="00F113BB" w:rsidRPr="001234E8" w:rsidRDefault="00F113BB" w:rsidP="00FF0142">
                      <w:pPr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lang w:val="en"/>
                        </w:rPr>
                      </w:pPr>
                      <w:r w:rsidRPr="001234E8">
                        <w:rPr>
                          <w:rFonts w:ascii="Calibri" w:hAnsi="Calibri"/>
                          <w:lang w:val="en"/>
                        </w:rPr>
                        <w:t>Willingness to collaborate from the local health staff</w:t>
                      </w:r>
                    </w:p>
                    <w:p w14:paraId="5995F612" w14:textId="77777777" w:rsidR="009524D7" w:rsidRPr="001234E8" w:rsidRDefault="00F113BB" w:rsidP="001E42C5">
                      <w:pPr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lang w:val="en"/>
                        </w:rPr>
                      </w:pPr>
                      <w:r w:rsidRPr="001234E8">
                        <w:rPr>
                          <w:rFonts w:ascii="Calibri" w:hAnsi="Calibri"/>
                          <w:lang w:val="en"/>
                        </w:rPr>
                        <w:t>Neither the richest nor poorest villages</w:t>
                      </w:r>
                      <w:r w:rsidR="00413F8F" w:rsidRPr="001234E8">
                        <w:rPr>
                          <w:rFonts w:ascii="Calibri" w:hAnsi="Calibri"/>
                          <w:lang w:val="en"/>
                        </w:rPr>
                        <w:t xml:space="preserve"> of the distric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66092FA" wp14:editId="5EE8EAE7">
                <wp:simplePos x="0" y="0"/>
                <wp:positionH relativeFrom="column">
                  <wp:posOffset>4445</wp:posOffset>
                </wp:positionH>
                <wp:positionV relativeFrom="paragraph">
                  <wp:posOffset>614045</wp:posOffset>
                </wp:positionV>
                <wp:extent cx="2962275" cy="1299845"/>
                <wp:effectExtent l="0" t="0" r="34925" b="20955"/>
                <wp:wrapNone/>
                <wp:docPr id="1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2275" cy="1299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06B8F4" w14:textId="77777777" w:rsidR="009524D7" w:rsidRPr="00B72BFA" w:rsidRDefault="009524D7" w:rsidP="000D62D7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-US"/>
                              </w:rPr>
                              <w:t>1 intervention district chosen based on:</w:t>
                            </w:r>
                          </w:p>
                          <w:p w14:paraId="6CF21179" w14:textId="77777777" w:rsidR="009524D7" w:rsidRPr="00B72BFA" w:rsidRDefault="009524D7" w:rsidP="000D62D7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-US"/>
                              </w:rPr>
                              <w:t xml:space="preserve">- </w:t>
                            </w:r>
                            <w:r w:rsidR="009C12DD" w:rsidRPr="00B72BFA">
                              <w:rPr>
                                <w:rFonts w:ascii="Calibri" w:hAnsi="Calibri"/>
                                <w:lang w:val="en-GB"/>
                              </w:rPr>
                              <w:t xml:space="preserve"> C</w:t>
                            </w:r>
                            <w:r w:rsidRPr="00B72BFA">
                              <w:rPr>
                                <w:rFonts w:ascii="Calibri" w:hAnsi="Calibri"/>
                                <w:lang w:val="en-GB"/>
                              </w:rPr>
                              <w:t>ommutable distance (20km) from Kathmandu that were (a) safe to work at the time of Maoist rebellion (1996 – 2006); (b) with the local maternal health needs identified by the community and (c) with political commitment towards chang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6092FA" id="Rectangle 2" o:spid="_x0000_s1033" style="position:absolute;margin-left:.35pt;margin-top:48.35pt;width:233.25pt;height:102.3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">
                <v:textbox inset=",7.2pt,,7.2pt">
                  <w:txbxContent>
                    <w:p w14:paraId="1006B8F4" w14:textId="77777777" w:rsidR="009524D7" w:rsidRPr="00B72BFA" w:rsidRDefault="009524D7" w:rsidP="000D62D7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B72BFA">
                        <w:rPr>
                          <w:rFonts w:ascii="Calibri" w:hAnsi="Calibri"/>
                          <w:lang w:val="en-US"/>
                        </w:rPr>
                        <w:t>1 intervention district chosen based on:</w:t>
                      </w:r>
                    </w:p>
                    <w:p w14:paraId="6CF21179" w14:textId="77777777" w:rsidR="009524D7" w:rsidRPr="00B72BFA" w:rsidRDefault="009524D7" w:rsidP="000D62D7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B72BFA">
                        <w:rPr>
                          <w:rFonts w:ascii="Calibri" w:hAnsi="Calibri"/>
                          <w:lang w:val="en-US"/>
                        </w:rPr>
                        <w:t xml:space="preserve">- </w:t>
                      </w:r>
                      <w:r w:rsidR="009C12DD" w:rsidRPr="00B72BFA">
                        <w:rPr>
                          <w:rFonts w:ascii="Calibri" w:hAnsi="Calibri"/>
                          <w:lang w:val="en-GB"/>
                        </w:rPr>
                        <w:t xml:space="preserve"> C</w:t>
                      </w:r>
                      <w:r w:rsidRPr="00B72BFA">
                        <w:rPr>
                          <w:rFonts w:ascii="Calibri" w:hAnsi="Calibri"/>
                          <w:lang w:val="en-GB"/>
                        </w:rPr>
                        <w:t>ommutable distance (20km) from Kathmandu that were (a) safe to work at the time of Maoist rebellion (1996 – 2006); (b) with the local maternal health needs identified by the community and (c) with political commitment towards chang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3747BE59" wp14:editId="7D82275F">
                <wp:simplePos x="0" y="0"/>
                <wp:positionH relativeFrom="column">
                  <wp:posOffset>4343400</wp:posOffset>
                </wp:positionH>
                <wp:positionV relativeFrom="paragraph">
                  <wp:posOffset>1913890</wp:posOffset>
                </wp:positionV>
                <wp:extent cx="635" cy="3538220"/>
                <wp:effectExtent l="50800" t="0" r="75565" b="68580"/>
                <wp:wrapNone/>
                <wp:docPr id="5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5382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A477FF" id="AutoShape 28" o:spid="_x0000_s1026" type="#_x0000_t32" style="position:absolute;margin-left:342pt;margin-top:150.7pt;width:.05pt;height:278.6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">
                <v:stroke endarrow="block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371DCDF3" wp14:editId="4EC88A1A">
                <wp:simplePos x="0" y="0"/>
                <wp:positionH relativeFrom="column">
                  <wp:posOffset>1444625</wp:posOffset>
                </wp:positionH>
                <wp:positionV relativeFrom="paragraph">
                  <wp:posOffset>1913890</wp:posOffset>
                </wp:positionV>
                <wp:extent cx="635" cy="252730"/>
                <wp:effectExtent l="50800" t="0" r="75565" b="77470"/>
                <wp:wrapNone/>
                <wp:docPr id="12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527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38A5DC" id="AutoShape 35" o:spid="_x0000_s1026" type="#_x0000_t32" style="position:absolute;margin-left:113.75pt;margin-top:150.7pt;width:.05pt;height:19.9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">
                <v:stroke endarrow="block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F800053" wp14:editId="76C7DE5C">
                <wp:simplePos x="0" y="0"/>
                <wp:positionH relativeFrom="column">
                  <wp:posOffset>3273425</wp:posOffset>
                </wp:positionH>
                <wp:positionV relativeFrom="paragraph">
                  <wp:posOffset>614045</wp:posOffset>
                </wp:positionV>
                <wp:extent cx="2400935" cy="1299845"/>
                <wp:effectExtent l="0" t="0" r="37465" b="20955"/>
                <wp:wrapNone/>
                <wp:docPr id="3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0935" cy="1299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AF243" w14:textId="77777777" w:rsidR="009524D7" w:rsidRPr="00B72BFA" w:rsidRDefault="009524D7" w:rsidP="000D62D7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-US"/>
                              </w:rPr>
                              <w:t>1 control district chosen based on:</w:t>
                            </w:r>
                          </w:p>
                          <w:p w14:paraId="7D8CBB98" w14:textId="77777777" w:rsidR="00413F8F" w:rsidRPr="00B72BFA" w:rsidRDefault="009C12DD" w:rsidP="000D62D7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-GB"/>
                              </w:rPr>
                              <w:t>- C</w:t>
                            </w:r>
                            <w:r w:rsidR="00413F8F" w:rsidRPr="00B72BFA">
                              <w:rPr>
                                <w:rFonts w:ascii="Calibri" w:hAnsi="Calibri"/>
                                <w:lang w:val="en-GB"/>
                              </w:rPr>
                              <w:t xml:space="preserve">ommutable distance (20km) from Kathmandu and </w:t>
                            </w:r>
                          </w:p>
                          <w:p w14:paraId="1B05AC75" w14:textId="77777777" w:rsidR="009524D7" w:rsidRPr="00B72BFA" w:rsidRDefault="009524D7" w:rsidP="000D62D7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lang w:val="en-US"/>
                              </w:rPr>
                              <w:t>- Similar characteristic</w:t>
                            </w:r>
                            <w:r w:rsidR="009C12DD" w:rsidRPr="00B72BFA">
                              <w:rPr>
                                <w:rFonts w:ascii="Calibri" w:hAnsi="Calibri"/>
                                <w:lang w:val="en-US"/>
                              </w:rPr>
                              <w:t>s to Intervention in terms of: S</w:t>
                            </w:r>
                            <w:r w:rsidRPr="00B72BFA">
                              <w:rPr>
                                <w:rFonts w:ascii="Calibri" w:hAnsi="Calibri"/>
                                <w:lang w:val="en-US"/>
                              </w:rPr>
                              <w:t>ocio-econom</w:t>
                            </w:r>
                            <w:r w:rsidR="00E64119" w:rsidRPr="00B72BFA">
                              <w:rPr>
                                <w:rFonts w:ascii="Calibri" w:hAnsi="Calibri"/>
                                <w:lang w:val="en-US"/>
                              </w:rPr>
                              <w:t>ic characteristics (wealth, age and education</w:t>
                            </w:r>
                            <w:r w:rsidRPr="00B72BFA">
                              <w:rPr>
                                <w:rFonts w:ascii="Calibri" w:hAnsi="Calibri"/>
                                <w:lang w:val="en-US"/>
                              </w:rPr>
                              <w:t>) and health system characteristic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800053" id="Rectangle 27" o:spid="_x0000_s1034" style="position:absolute;margin-left:257.75pt;margin-top:48.35pt;width:189.05pt;height:102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">
                <v:textbox inset=",7.2pt,,7.2pt">
                  <w:txbxContent>
                    <w:p w14:paraId="2FDAF243" w14:textId="77777777" w:rsidR="009524D7" w:rsidRPr="00B72BFA" w:rsidRDefault="009524D7" w:rsidP="000D62D7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B72BFA">
                        <w:rPr>
                          <w:rFonts w:ascii="Calibri" w:hAnsi="Calibri"/>
                          <w:lang w:val="en-US"/>
                        </w:rPr>
                        <w:t>1 control district chosen based on:</w:t>
                      </w:r>
                    </w:p>
                    <w:p w14:paraId="7D8CBB98" w14:textId="77777777" w:rsidR="00413F8F" w:rsidRPr="00B72BFA" w:rsidRDefault="009C12DD" w:rsidP="000D62D7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B72BFA">
                        <w:rPr>
                          <w:rFonts w:ascii="Calibri" w:hAnsi="Calibri"/>
                          <w:lang w:val="en-GB"/>
                        </w:rPr>
                        <w:t>- C</w:t>
                      </w:r>
                      <w:r w:rsidR="00413F8F" w:rsidRPr="00B72BFA">
                        <w:rPr>
                          <w:rFonts w:ascii="Calibri" w:hAnsi="Calibri"/>
                          <w:lang w:val="en-GB"/>
                        </w:rPr>
                        <w:t xml:space="preserve">ommutable distance (20km) from Kathmandu and </w:t>
                      </w:r>
                    </w:p>
                    <w:p w14:paraId="1B05AC75" w14:textId="77777777" w:rsidR="009524D7" w:rsidRPr="00B72BFA" w:rsidRDefault="009524D7" w:rsidP="000D62D7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B72BFA">
                        <w:rPr>
                          <w:rFonts w:ascii="Calibri" w:hAnsi="Calibri"/>
                          <w:lang w:val="en-US"/>
                        </w:rPr>
                        <w:t>- Similar characteristic</w:t>
                      </w:r>
                      <w:r w:rsidR="009C12DD" w:rsidRPr="00B72BFA">
                        <w:rPr>
                          <w:rFonts w:ascii="Calibri" w:hAnsi="Calibri"/>
                          <w:lang w:val="en-US"/>
                        </w:rPr>
                        <w:t>s to Intervention in terms of: S</w:t>
                      </w:r>
                      <w:r w:rsidRPr="00B72BFA">
                        <w:rPr>
                          <w:rFonts w:ascii="Calibri" w:hAnsi="Calibri"/>
                          <w:lang w:val="en-US"/>
                        </w:rPr>
                        <w:t>ocio-econom</w:t>
                      </w:r>
                      <w:r w:rsidR="00E64119" w:rsidRPr="00B72BFA">
                        <w:rPr>
                          <w:rFonts w:ascii="Calibri" w:hAnsi="Calibri"/>
                          <w:lang w:val="en-US"/>
                        </w:rPr>
                        <w:t>ic characteristics (wealth, age and education</w:t>
                      </w:r>
                      <w:r w:rsidRPr="00B72BFA">
                        <w:rPr>
                          <w:rFonts w:ascii="Calibri" w:hAnsi="Calibri"/>
                          <w:lang w:val="en-US"/>
                        </w:rPr>
                        <w:t>) and health system characteristics.</w:t>
                      </w:r>
                    </w:p>
                  </w:txbxContent>
                </v:textbox>
              </v:rect>
            </w:pict>
          </mc:Fallback>
        </mc:AlternateContent>
      </w:r>
      <w:r w:rsidR="00316EE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334F6FD" wp14:editId="1E838C18">
                <wp:simplePos x="0" y="0"/>
                <wp:positionH relativeFrom="column">
                  <wp:posOffset>800100</wp:posOffset>
                </wp:positionH>
                <wp:positionV relativeFrom="paragraph">
                  <wp:posOffset>156845</wp:posOffset>
                </wp:positionV>
                <wp:extent cx="1371600" cy="297180"/>
                <wp:effectExtent l="0" t="4445" r="12700" b="15875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60CBD7" w14:textId="77777777" w:rsidR="009524D7" w:rsidRPr="00B72BFA" w:rsidRDefault="009524D7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Interven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334F6FD" id="AutoShape 8" o:spid="_x0000_s1035" style="position:absolute;margin-left:63pt;margin-top:12.35pt;width:108pt;height:23.4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" fillcolor="#ccecff">
                <v:textbox inset="3.6pt,,3.6pt">
                  <w:txbxContent>
                    <w:p w14:paraId="5760CBD7" w14:textId="77777777" w:rsidR="009524D7" w:rsidRPr="00B72BFA" w:rsidRDefault="009524D7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Intervention</w:t>
                      </w:r>
                    </w:p>
                  </w:txbxContent>
                </v:textbox>
              </v:roundrect>
            </w:pict>
          </mc:Fallback>
        </mc:AlternateContent>
      </w:r>
      <w:r w:rsidR="00316EE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6C572DDF" wp14:editId="6787AA36">
                <wp:simplePos x="0" y="0"/>
                <wp:positionH relativeFrom="column">
                  <wp:posOffset>1319530</wp:posOffset>
                </wp:positionH>
                <wp:positionV relativeFrom="paragraph">
                  <wp:posOffset>2442845</wp:posOffset>
                </wp:positionV>
                <wp:extent cx="635" cy="226695"/>
                <wp:effectExtent l="49530" t="17145" r="76835" b="22860"/>
                <wp:wrapNone/>
                <wp:docPr id="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266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6C21AD" id="AutoShape 6" o:spid="_x0000_s1026" type="#_x0000_t32" style="position:absolute;margin-left:103.9pt;margin-top:192.35pt;width:.05pt;height:17.85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">
                <v:stroke endarrow="block"/>
              </v:shape>
            </w:pict>
          </mc:Fallback>
        </mc:AlternateContent>
      </w:r>
      <w:r w:rsidR="00316EE6"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A99D087" wp14:editId="59E1AEFF">
                <wp:simplePos x="0" y="0"/>
                <wp:positionH relativeFrom="column">
                  <wp:posOffset>3780155</wp:posOffset>
                </wp:positionH>
                <wp:positionV relativeFrom="paragraph">
                  <wp:posOffset>156845</wp:posOffset>
                </wp:positionV>
                <wp:extent cx="1371600" cy="297180"/>
                <wp:effectExtent l="0" t="4445" r="17145" b="15875"/>
                <wp:wrapNone/>
                <wp:docPr id="1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1033FF5" w14:textId="77777777" w:rsidR="009524D7" w:rsidRPr="00B72BFA" w:rsidRDefault="009524D7" w:rsidP="00863E8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72BFA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Control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99D087" id="AutoShape 26" o:spid="_x0000_s1036" style="position:absolute;margin-left:297.65pt;margin-top:12.35pt;width:108pt;height:23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" fillcolor="#ccecff">
                <v:textbox inset="3.6pt,,3.6pt">
                  <w:txbxContent>
                    <w:p w14:paraId="31033FF5" w14:textId="77777777" w:rsidR="009524D7" w:rsidRPr="00B72BFA" w:rsidRDefault="009524D7" w:rsidP="00863E85">
                      <w:pPr>
                        <w:pStyle w:val="Heading2"/>
                        <w:keepNext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B72BFA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Control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A57B77" w14:textId="77777777" w:rsidR="00D946C3" w:rsidRDefault="00D946C3">
      <w:r>
        <w:separator/>
      </w:r>
    </w:p>
  </w:endnote>
  <w:endnote w:type="continuationSeparator" w:id="0">
    <w:p w14:paraId="5A2D1932" w14:textId="77777777" w:rsidR="00D946C3" w:rsidRDefault="00D94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0FB2F" w14:textId="77777777" w:rsidR="00D946C3" w:rsidRDefault="00D946C3">
      <w:r>
        <w:separator/>
      </w:r>
    </w:p>
  </w:footnote>
  <w:footnote w:type="continuationSeparator" w:id="0">
    <w:p w14:paraId="6E5F2C22" w14:textId="77777777" w:rsidR="00D946C3" w:rsidRDefault="00D94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7B4C1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FAA1C13"/>
    <w:multiLevelType w:val="hybridMultilevel"/>
    <w:tmpl w:val="94E20922"/>
    <w:lvl w:ilvl="0" w:tplc="16FC48C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8C1390"/>
    <w:multiLevelType w:val="hybridMultilevel"/>
    <w:tmpl w:val="23828484"/>
    <w:lvl w:ilvl="0" w:tplc="5C84B37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82C18"/>
    <w:rsid w:val="000B7E47"/>
    <w:rsid w:val="000C3B95"/>
    <w:rsid w:val="000C51FE"/>
    <w:rsid w:val="000D62D7"/>
    <w:rsid w:val="001124F6"/>
    <w:rsid w:val="001234E8"/>
    <w:rsid w:val="00125AA0"/>
    <w:rsid w:val="0016325D"/>
    <w:rsid w:val="001A7571"/>
    <w:rsid w:val="001B3B03"/>
    <w:rsid w:val="001E42C5"/>
    <w:rsid w:val="0024026A"/>
    <w:rsid w:val="002E42AB"/>
    <w:rsid w:val="00306EAA"/>
    <w:rsid w:val="00316EE6"/>
    <w:rsid w:val="00321629"/>
    <w:rsid w:val="003263CA"/>
    <w:rsid w:val="0033267D"/>
    <w:rsid w:val="00342BE7"/>
    <w:rsid w:val="0035218F"/>
    <w:rsid w:val="003738D2"/>
    <w:rsid w:val="003A1759"/>
    <w:rsid w:val="003A33BD"/>
    <w:rsid w:val="003A7349"/>
    <w:rsid w:val="003E65AA"/>
    <w:rsid w:val="003F033D"/>
    <w:rsid w:val="003F4940"/>
    <w:rsid w:val="00413F8F"/>
    <w:rsid w:val="004C0346"/>
    <w:rsid w:val="004E1045"/>
    <w:rsid w:val="004E37CE"/>
    <w:rsid w:val="00541CE1"/>
    <w:rsid w:val="005A0FF0"/>
    <w:rsid w:val="005A5C50"/>
    <w:rsid w:val="005E66A6"/>
    <w:rsid w:val="00600423"/>
    <w:rsid w:val="006076C6"/>
    <w:rsid w:val="00613C1B"/>
    <w:rsid w:val="00663BC8"/>
    <w:rsid w:val="00667193"/>
    <w:rsid w:val="0067015D"/>
    <w:rsid w:val="00682B87"/>
    <w:rsid w:val="00682EC4"/>
    <w:rsid w:val="006A4EDF"/>
    <w:rsid w:val="006D603A"/>
    <w:rsid w:val="006F014F"/>
    <w:rsid w:val="00707F55"/>
    <w:rsid w:val="00742263"/>
    <w:rsid w:val="00743754"/>
    <w:rsid w:val="00775D28"/>
    <w:rsid w:val="007933D9"/>
    <w:rsid w:val="007D54F9"/>
    <w:rsid w:val="007D59EA"/>
    <w:rsid w:val="00811CF7"/>
    <w:rsid w:val="00821314"/>
    <w:rsid w:val="00823C44"/>
    <w:rsid w:val="0085547B"/>
    <w:rsid w:val="00863E85"/>
    <w:rsid w:val="008B372D"/>
    <w:rsid w:val="008D1243"/>
    <w:rsid w:val="008D7742"/>
    <w:rsid w:val="008E59BA"/>
    <w:rsid w:val="008F2BBA"/>
    <w:rsid w:val="009524D7"/>
    <w:rsid w:val="0096579F"/>
    <w:rsid w:val="009675C8"/>
    <w:rsid w:val="009B28FE"/>
    <w:rsid w:val="009C12DD"/>
    <w:rsid w:val="009F47F2"/>
    <w:rsid w:val="009F489E"/>
    <w:rsid w:val="00A13C08"/>
    <w:rsid w:val="00A27065"/>
    <w:rsid w:val="00A336FC"/>
    <w:rsid w:val="00A36F07"/>
    <w:rsid w:val="00A465ED"/>
    <w:rsid w:val="00A96F09"/>
    <w:rsid w:val="00AA563A"/>
    <w:rsid w:val="00AC3DD3"/>
    <w:rsid w:val="00AE3B69"/>
    <w:rsid w:val="00AE6176"/>
    <w:rsid w:val="00B32A37"/>
    <w:rsid w:val="00B53C3D"/>
    <w:rsid w:val="00B61E36"/>
    <w:rsid w:val="00B63E5E"/>
    <w:rsid w:val="00B72BFA"/>
    <w:rsid w:val="00B87EB6"/>
    <w:rsid w:val="00BC5B81"/>
    <w:rsid w:val="00BC72C2"/>
    <w:rsid w:val="00C01FDD"/>
    <w:rsid w:val="00C142F3"/>
    <w:rsid w:val="00C25781"/>
    <w:rsid w:val="00C266FE"/>
    <w:rsid w:val="00C432C1"/>
    <w:rsid w:val="00C4416D"/>
    <w:rsid w:val="00C543A3"/>
    <w:rsid w:val="00C63328"/>
    <w:rsid w:val="00C6430F"/>
    <w:rsid w:val="00C74E76"/>
    <w:rsid w:val="00CB3624"/>
    <w:rsid w:val="00CD2057"/>
    <w:rsid w:val="00CD216D"/>
    <w:rsid w:val="00CE0C1F"/>
    <w:rsid w:val="00D946C3"/>
    <w:rsid w:val="00DD0802"/>
    <w:rsid w:val="00DE53F4"/>
    <w:rsid w:val="00DF36FE"/>
    <w:rsid w:val="00E070CB"/>
    <w:rsid w:val="00E52A7A"/>
    <w:rsid w:val="00E64119"/>
    <w:rsid w:val="00E74F66"/>
    <w:rsid w:val="00EF3286"/>
    <w:rsid w:val="00F02C10"/>
    <w:rsid w:val="00F113BB"/>
    <w:rsid w:val="00FF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A4A0F"/>
  <w14:defaultImageDpi w14:val="300"/>
  <w15:docId w15:val="{D2D0E9D2-B1A4-4931-816F-C9A027181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Heading2Char">
    <w:name w:val="Heading 2 Char"/>
    <w:link w:val="Heading2"/>
    <w:rsid w:val="00863E85"/>
    <w:rPr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74B398-769B-48D9-A157-A21394CE9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JJ Editorial</cp:lastModifiedBy>
  <cp:revision>2</cp:revision>
  <dcterms:created xsi:type="dcterms:W3CDTF">2016-05-11T12:32:00Z</dcterms:created>
  <dcterms:modified xsi:type="dcterms:W3CDTF">2016-05-11T12:32:00Z</dcterms:modified>
</cp:coreProperties>
</file>